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9E7BB" w14:textId="3877CC75" w:rsidR="0052239D" w:rsidRPr="00F14715" w:rsidRDefault="00352856" w:rsidP="006C6BC5">
      <w:pPr>
        <w:spacing w:line="360" w:lineRule="auto"/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1 </w:t>
      </w:r>
      <w:r w:rsidR="0052239D" w:rsidRPr="00F14715">
        <w:rPr>
          <w:rFonts w:ascii="Times" w:hAnsi="Times"/>
          <w:b/>
          <w:bCs/>
          <w:sz w:val="20"/>
          <w:szCs w:val="20"/>
        </w:rPr>
        <w:t xml:space="preserve">Table. </w:t>
      </w:r>
      <w:r w:rsidR="001251AF" w:rsidRPr="00F14715">
        <w:rPr>
          <w:rFonts w:ascii="Times" w:hAnsi="Times"/>
          <w:b/>
          <w:bCs/>
          <w:sz w:val="22"/>
          <w:szCs w:val="22"/>
        </w:rPr>
        <w:t>Variable importance results</w:t>
      </w:r>
      <w:r w:rsidR="0052239D" w:rsidRPr="00F14715">
        <w:rPr>
          <w:rFonts w:ascii="Times" w:hAnsi="Times"/>
          <w:b/>
          <w:bCs/>
          <w:sz w:val="22"/>
          <w:szCs w:val="22"/>
        </w:rPr>
        <w:t xml:space="preserve"> for predicting</w:t>
      </w:r>
      <w:r w:rsidR="0034021E">
        <w:rPr>
          <w:rFonts w:ascii="Times" w:hAnsi="Times"/>
          <w:b/>
          <w:bCs/>
          <w:sz w:val="22"/>
          <w:szCs w:val="22"/>
        </w:rPr>
        <w:t xml:space="preserve"> </w:t>
      </w:r>
      <w:r w:rsidR="00A8200A">
        <w:rPr>
          <w:rFonts w:ascii="Times" w:hAnsi="Times"/>
          <w:b/>
          <w:bCs/>
          <w:sz w:val="22"/>
          <w:szCs w:val="22"/>
        </w:rPr>
        <w:t xml:space="preserve">the </w:t>
      </w:r>
      <w:r w:rsidR="0034021E">
        <w:rPr>
          <w:rFonts w:ascii="Times" w:hAnsi="Times"/>
          <w:b/>
          <w:bCs/>
          <w:sz w:val="22"/>
          <w:szCs w:val="22"/>
        </w:rPr>
        <w:t xml:space="preserve">genotypic </w:t>
      </w:r>
      <w:r w:rsidR="00801877">
        <w:rPr>
          <w:rFonts w:ascii="Times" w:hAnsi="Times"/>
          <w:b/>
          <w:bCs/>
          <w:sz w:val="22"/>
          <w:szCs w:val="22"/>
        </w:rPr>
        <w:t>expression</w:t>
      </w:r>
      <w:r w:rsidR="0034021E">
        <w:rPr>
          <w:rFonts w:ascii="Times" w:hAnsi="Times"/>
          <w:b/>
          <w:bCs/>
          <w:sz w:val="22"/>
          <w:szCs w:val="22"/>
        </w:rPr>
        <w:t xml:space="preserve"> of MRSA </w:t>
      </w:r>
      <w:r w:rsidR="0052239D" w:rsidRPr="00F14715">
        <w:rPr>
          <w:rFonts w:ascii="Times" w:hAnsi="Times"/>
          <w:b/>
          <w:bCs/>
          <w:sz w:val="22"/>
          <w:szCs w:val="22"/>
        </w:rPr>
        <w:t>(</w:t>
      </w:r>
      <w:r w:rsidR="0052239D" w:rsidRPr="00F14715">
        <w:rPr>
          <w:rFonts w:ascii="Times" w:hAnsi="Times"/>
          <w:b/>
          <w:bCs/>
          <w:sz w:val="20"/>
          <w:szCs w:val="20"/>
        </w:rPr>
        <w:t>full version of Table 2)</w:t>
      </w:r>
      <w:r w:rsidR="00F14715" w:rsidRPr="00F14715">
        <w:rPr>
          <w:rFonts w:ascii="Times" w:hAnsi="Times"/>
          <w:b/>
          <w:bCs/>
          <w:sz w:val="20"/>
          <w:szCs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18"/>
        <w:gridCol w:w="2552"/>
        <w:gridCol w:w="914"/>
        <w:gridCol w:w="627"/>
        <w:gridCol w:w="1184"/>
        <w:gridCol w:w="591"/>
        <w:gridCol w:w="536"/>
        <w:gridCol w:w="430"/>
      </w:tblGrid>
      <w:tr w:rsidR="00580791" w:rsidRPr="00880986" w14:paraId="0589C9B5" w14:textId="77777777" w:rsidTr="00580791">
        <w:trPr>
          <w:trHeight w:val="32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19BF8D6" w14:textId="77777777" w:rsidR="00580791" w:rsidRPr="00E22E4F" w:rsidRDefault="00580791" w:rsidP="00A5228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7A6144A" w14:textId="77777777" w:rsidR="00580791" w:rsidRPr="00E22E4F" w:rsidRDefault="00580791" w:rsidP="00A5228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69653FF5" w14:textId="77777777" w:rsidR="00580791" w:rsidRPr="001251AF" w:rsidRDefault="00580791" w:rsidP="00A5228F">
            <w:pPr>
              <w:rPr>
                <w:color w:val="000000"/>
                <w:sz w:val="16"/>
                <w:szCs w:val="16"/>
              </w:rPr>
            </w:pPr>
            <w:r w:rsidRPr="001251AF">
              <w:rPr>
                <w:color w:val="000000"/>
                <w:sz w:val="16"/>
                <w:szCs w:val="16"/>
              </w:rPr>
              <w:t>Number o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14:paraId="2C54FF56" w14:textId="4D33241B" w:rsidR="00580791" w:rsidRPr="00580791" w:rsidRDefault="00580791" w:rsidP="00A522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0791">
              <w:rPr>
                <w:b/>
                <w:bCs/>
                <w:color w:val="000000"/>
                <w:sz w:val="20"/>
                <w:szCs w:val="20"/>
              </w:rPr>
              <w:t>Fisher’s exact tes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</w:tcPr>
          <w:p w14:paraId="6C539B7A" w14:textId="75C1F15A" w:rsidR="00580791" w:rsidRPr="001251AF" w:rsidRDefault="00580791" w:rsidP="00A5228F">
            <w:pPr>
              <w:jc w:val="center"/>
              <w:rPr>
                <w:color w:val="000000"/>
                <w:sz w:val="20"/>
                <w:szCs w:val="20"/>
              </w:rPr>
            </w:pPr>
            <w:r w:rsidRPr="001251AF">
              <w:rPr>
                <w:b/>
                <w:bCs/>
                <w:color w:val="000000"/>
                <w:sz w:val="20"/>
                <w:szCs w:val="20"/>
              </w:rPr>
              <w:t>Random Forest</w:t>
            </w:r>
          </w:p>
        </w:tc>
      </w:tr>
      <w:tr w:rsidR="00580791" w:rsidRPr="00880986" w14:paraId="74F42360" w14:textId="77777777" w:rsidTr="002D367E">
        <w:trPr>
          <w:trHeight w:val="32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0BD9F5" w14:textId="52BB7A5D" w:rsidR="00580791" w:rsidRPr="001251AF" w:rsidRDefault="00580791" w:rsidP="001251AF">
            <w:pPr>
              <w:rPr>
                <w:color w:val="000000"/>
                <w:sz w:val="20"/>
                <w:szCs w:val="20"/>
              </w:rPr>
            </w:pPr>
            <w:r w:rsidRPr="001251AF">
              <w:rPr>
                <w:color w:val="000000"/>
                <w:sz w:val="20"/>
                <w:szCs w:val="20"/>
              </w:rPr>
              <w:t>Virulence fact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53E21" w14:textId="516241A6" w:rsidR="00580791" w:rsidRPr="001251AF" w:rsidRDefault="00580791" w:rsidP="001251AF">
            <w:pPr>
              <w:rPr>
                <w:color w:val="000000"/>
                <w:sz w:val="20"/>
                <w:szCs w:val="20"/>
              </w:rPr>
            </w:pPr>
            <w:r w:rsidRPr="001251AF">
              <w:rPr>
                <w:color w:val="000000"/>
                <w:sz w:val="20"/>
                <w:szCs w:val="20"/>
              </w:rPr>
              <w:t>Virulence gen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1D65AF" w14:textId="77777777" w:rsidR="00580791" w:rsidRPr="001251AF" w:rsidRDefault="00580791" w:rsidP="001251AF">
            <w:pPr>
              <w:rPr>
                <w:color w:val="000000"/>
                <w:sz w:val="16"/>
                <w:szCs w:val="16"/>
              </w:rPr>
            </w:pPr>
            <w:r w:rsidRPr="001251AF">
              <w:rPr>
                <w:color w:val="000000"/>
                <w:sz w:val="16"/>
                <w:szCs w:val="16"/>
              </w:rPr>
              <w:t>NEG/POS</w:t>
            </w:r>
          </w:p>
          <w:p w14:paraId="39D2C16B" w14:textId="77777777" w:rsidR="00580791" w:rsidRPr="001251AF" w:rsidRDefault="00580791" w:rsidP="001251AF">
            <w:pPr>
              <w:rPr>
                <w:color w:val="000000"/>
                <w:sz w:val="16"/>
                <w:szCs w:val="16"/>
              </w:rPr>
            </w:pPr>
            <w:r w:rsidRPr="001251AF">
              <w:rPr>
                <w:color w:val="000000"/>
                <w:sz w:val="16"/>
                <w:szCs w:val="16"/>
              </w:rPr>
              <w:t xml:space="preserve">/AMB </w:t>
            </w:r>
            <w:r w:rsidRPr="001251AF">
              <w:rPr>
                <w:rFonts w:ascii="Georgia" w:hAnsi="Georgia"/>
                <w:color w:val="323232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2C717619" w14:textId="6B240481" w:rsidR="00580791" w:rsidRPr="001251AF" w:rsidRDefault="002D367E" w:rsidP="001251A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10BF8D9F" w14:textId="5AEFE7A9" w:rsidR="00580791" w:rsidRPr="001251AF" w:rsidRDefault="00580791" w:rsidP="001251A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52ED5A" w14:textId="53D4409C" w:rsidR="00580791" w:rsidRPr="001251AF" w:rsidRDefault="00580791" w:rsidP="001251AF">
            <w:pPr>
              <w:rPr>
                <w:color w:val="000000"/>
                <w:sz w:val="18"/>
                <w:szCs w:val="18"/>
              </w:rPr>
            </w:pPr>
            <w:r w:rsidRPr="001251AF">
              <w:rPr>
                <w:color w:val="000000"/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87A79" w14:textId="77777777" w:rsidR="00580791" w:rsidRPr="001251AF" w:rsidRDefault="00580791" w:rsidP="001251AF">
            <w:pPr>
              <w:rPr>
                <w:color w:val="000000"/>
                <w:sz w:val="18"/>
                <w:szCs w:val="18"/>
              </w:rPr>
            </w:pPr>
            <w:r w:rsidRPr="001251AF"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598F" w14:textId="77777777" w:rsidR="00580791" w:rsidRPr="001251AF" w:rsidRDefault="00580791" w:rsidP="001251AF">
            <w:pPr>
              <w:rPr>
                <w:color w:val="000000"/>
                <w:sz w:val="18"/>
                <w:szCs w:val="18"/>
              </w:rPr>
            </w:pPr>
            <w:r w:rsidRPr="00677573">
              <w:rPr>
                <w:color w:val="000000"/>
                <w:sz w:val="16"/>
                <w:szCs w:val="16"/>
              </w:rPr>
              <w:t>Sig</w:t>
            </w:r>
          </w:p>
        </w:tc>
      </w:tr>
      <w:tr w:rsidR="00580791" w:rsidRPr="00880986" w14:paraId="696ECB49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4FE10C9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6D30D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B6002" w14:textId="7A6FFD0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8/10</w:t>
            </w:r>
          </w:p>
        </w:tc>
        <w:tc>
          <w:tcPr>
            <w:tcW w:w="0" w:type="auto"/>
            <w:vAlign w:val="center"/>
          </w:tcPr>
          <w:p w14:paraId="1512E5ED" w14:textId="33916FE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center"/>
          </w:tcPr>
          <w:p w14:paraId="287EEEDA" w14:textId="6D7E5E4C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61-3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EEEBD" w14:textId="1FA8C44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9A379" w14:textId="20479A4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71387D" w14:textId="26A2036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2AFA6089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A79A8C1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A, allele from strain 320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BC9E9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entA (320E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DA24B" w14:textId="7503AC0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7D530599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088FBE" w14:textId="110B65F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80F5A" w14:textId="289DDBD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1F66B" w14:textId="77777777" w:rsidR="00580791" w:rsidRPr="00173EC8" w:rsidRDefault="00580791" w:rsidP="0058079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A73121" w14:textId="77777777" w:rsidR="00580791" w:rsidRPr="00173EC8" w:rsidRDefault="00580791" w:rsidP="00580791">
            <w:pPr>
              <w:jc w:val="both"/>
              <w:rPr>
                <w:sz w:val="12"/>
                <w:szCs w:val="12"/>
              </w:rPr>
            </w:pPr>
          </w:p>
        </w:tc>
      </w:tr>
      <w:tr w:rsidR="00580791" w:rsidRPr="00880986" w14:paraId="6F0BE17C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25628F5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 xml:space="preserve">Enterotoxin A, allele from strain </w:t>
            </w:r>
          </w:p>
          <w:p w14:paraId="1E6E19E5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N315 = enterotoxin 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42656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A (N315) / ent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F50F0" w14:textId="0F51A3E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0/8</w:t>
            </w:r>
          </w:p>
        </w:tc>
        <w:tc>
          <w:tcPr>
            <w:tcW w:w="0" w:type="auto"/>
            <w:vAlign w:val="center"/>
          </w:tcPr>
          <w:p w14:paraId="36D32786" w14:textId="23F4715A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14:paraId="05CAD66E" w14:textId="73AD3C92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13-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0DAA9" w14:textId="227F396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151AB" w14:textId="601EED5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09E1" w14:textId="654E5A1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3AE36AF9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5D63926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B3E3E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FCFC1" w14:textId="5E483A8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6/12</w:t>
            </w:r>
          </w:p>
        </w:tc>
        <w:tc>
          <w:tcPr>
            <w:tcW w:w="0" w:type="auto"/>
            <w:vAlign w:val="center"/>
          </w:tcPr>
          <w:p w14:paraId="63364705" w14:textId="57F993B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</w:tcPr>
          <w:p w14:paraId="3EE93F42" w14:textId="1CA3C17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26-4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1E313" w14:textId="5190E68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12014" w14:textId="030D39F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060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663A75BC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18BA7E0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418EA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C8900" w14:textId="1F7CC75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4/4</w:t>
            </w:r>
          </w:p>
        </w:tc>
        <w:tc>
          <w:tcPr>
            <w:tcW w:w="0" w:type="auto"/>
            <w:vAlign w:val="center"/>
          </w:tcPr>
          <w:p w14:paraId="670E7918" w14:textId="51410B9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14:paraId="6B648C21" w14:textId="47660C7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07D20" w14:textId="152C9BE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CE9FA" w14:textId="15F7E95C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DBE2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114A9580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BC396B8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A007D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187C3" w14:textId="022BABD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6/12</w:t>
            </w:r>
          </w:p>
        </w:tc>
        <w:tc>
          <w:tcPr>
            <w:tcW w:w="0" w:type="auto"/>
            <w:vAlign w:val="center"/>
          </w:tcPr>
          <w:p w14:paraId="45DB7B07" w14:textId="30F86FE5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0" w:type="auto"/>
            <w:vAlign w:val="center"/>
          </w:tcPr>
          <w:p w14:paraId="1C45FA61" w14:textId="45E96F0B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84-4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22133" w14:textId="0B60D13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087CE" w14:textId="0764082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15A" w14:textId="4C2AE9D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*</w:t>
            </w:r>
          </w:p>
        </w:tc>
      </w:tr>
      <w:tr w:rsidR="00580791" w:rsidRPr="00880986" w14:paraId="276FC5CA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5560E10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6F5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AAD21" w14:textId="773A9F3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2A0F4403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D7C8F" w14:textId="100BA6E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0B83C" w14:textId="43A309D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8B4A9" w14:textId="77777777" w:rsidR="00580791" w:rsidRPr="00173EC8" w:rsidRDefault="00580791" w:rsidP="0058079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693A" w14:textId="77777777" w:rsidR="00580791" w:rsidRPr="00173EC8" w:rsidRDefault="00580791" w:rsidP="00580791">
            <w:pPr>
              <w:jc w:val="both"/>
              <w:rPr>
                <w:sz w:val="12"/>
                <w:szCs w:val="12"/>
              </w:rPr>
            </w:pPr>
          </w:p>
        </w:tc>
      </w:tr>
      <w:tr w:rsidR="00580791" w:rsidRPr="00880986" w14:paraId="35E6F072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603A942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0F868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686CC" w14:textId="3FED97B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6EA305F6" w14:textId="2755E472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6A501FFE" w14:textId="2529AF0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E11DC" w14:textId="606052A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DEEB" w14:textId="4DEEB53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A77A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3910482E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7A31762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4FFDD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8A578" w14:textId="322C16B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6/2</w:t>
            </w:r>
          </w:p>
        </w:tc>
        <w:tc>
          <w:tcPr>
            <w:tcW w:w="0" w:type="auto"/>
            <w:vAlign w:val="center"/>
          </w:tcPr>
          <w:p w14:paraId="51DE60EA" w14:textId="4B2C493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89FB81" w14:textId="7D01296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3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9A74" w14:textId="1EE8441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20DE9" w14:textId="4AF6F83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F34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283C0D52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0ADEDBE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6747A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F6016" w14:textId="274C669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2B9A0637" w14:textId="309F3D20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535FF36A" w14:textId="67F8B84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5F7E5" w14:textId="7B825E1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3E61B" w14:textId="0C69A59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274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393A7BF4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2D7BF42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110D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07F24" w14:textId="22BF928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3/15</w:t>
            </w:r>
          </w:p>
        </w:tc>
        <w:tc>
          <w:tcPr>
            <w:tcW w:w="0" w:type="auto"/>
            <w:vAlign w:val="center"/>
          </w:tcPr>
          <w:p w14:paraId="7C048458" w14:textId="4BC2A32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54CA2100" w14:textId="04FB13A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45-6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A8344" w14:textId="230A14B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6C7E" w14:textId="7F5BA03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EBC" w14:textId="0442409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</w:tr>
      <w:tr w:rsidR="00580791" w:rsidRPr="00880986" w14:paraId="12666A05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13B208EC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D11F0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5F39E" w14:textId="29266E4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76/22</w:t>
            </w:r>
          </w:p>
        </w:tc>
        <w:tc>
          <w:tcPr>
            <w:tcW w:w="0" w:type="auto"/>
            <w:vAlign w:val="center"/>
          </w:tcPr>
          <w:p w14:paraId="040D67E5" w14:textId="2F2E7FE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Align w:val="center"/>
          </w:tcPr>
          <w:p w14:paraId="43808361" w14:textId="25EDB9A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8-8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F9631" w14:textId="6960D96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1AC92" w14:textId="59E3A8B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904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7EEFBDEA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DFDF5D0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C2F04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46912" w14:textId="2119D1C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4/4</w:t>
            </w:r>
          </w:p>
        </w:tc>
        <w:tc>
          <w:tcPr>
            <w:tcW w:w="0" w:type="auto"/>
            <w:vAlign w:val="center"/>
          </w:tcPr>
          <w:p w14:paraId="637A983F" w14:textId="2BF720D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14:paraId="24410CB2" w14:textId="42B4B42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FAF5A" w14:textId="343D06F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70B68" w14:textId="2A13699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4410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4CA3062A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E55AF6B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78DFD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EEEE4" w14:textId="7849A0D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49FB659C" w14:textId="296FE4E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447FA0DE" w14:textId="44AE511B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F5B58" w14:textId="6E90CFC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039DA" w14:textId="78C5E70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35D6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7184BF7B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53048FC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CA936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N (con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46944" w14:textId="585EC8F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614C241B" w14:textId="6E6A600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33C31D6E" w14:textId="01F404D5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717B7" w14:textId="6F4B387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5A24B" w14:textId="1844899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6C7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67CB4D0E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CB2CBAC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3C2DDF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N (other than RF1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89A2F" w14:textId="2E348E5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6E4EF12D" w14:textId="096A09B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20AACB90" w14:textId="44037D0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FAC34" w14:textId="5F4CCEE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E2A65" w14:textId="43E1B9F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46EC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543235BF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D57FE6E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8B4D4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DEE07" w14:textId="09796F6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0E652045" w14:textId="54DFAA2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4482529E" w14:textId="238F956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1412F" w14:textId="5350240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E7C38" w14:textId="3F6DFC3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4982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2B0ABDDD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544CC5C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gc</w:t>
            </w: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 xml:space="preserve"> clus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0B572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gc (tota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DAFF5" w14:textId="0A74F8EC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379D1EA8" w14:textId="566448B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12CB5CA1" w14:textId="604697A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3FFCE" w14:textId="56A854D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94559" w14:textId="208A0F8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410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7A0F43D7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62291C3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ED4D0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6E36B" w14:textId="3043FDE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76/22</w:t>
            </w:r>
          </w:p>
        </w:tc>
        <w:tc>
          <w:tcPr>
            <w:tcW w:w="0" w:type="auto"/>
            <w:vAlign w:val="center"/>
          </w:tcPr>
          <w:p w14:paraId="258DB968" w14:textId="0F35CA1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  <w:vAlign w:val="center"/>
          </w:tcPr>
          <w:p w14:paraId="76848385" w14:textId="1D9608E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8-8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F27A9" w14:textId="1EAD398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1432E" w14:textId="635567C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BCF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3692634B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6AA7AB4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21EF0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9A4F8" w14:textId="4A043E3C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4/14</w:t>
            </w:r>
          </w:p>
        </w:tc>
        <w:tc>
          <w:tcPr>
            <w:tcW w:w="0" w:type="auto"/>
            <w:vAlign w:val="center"/>
          </w:tcPr>
          <w:p w14:paraId="4D02D0A8" w14:textId="1FE06322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vAlign w:val="center"/>
          </w:tcPr>
          <w:p w14:paraId="7A7A820F" w14:textId="7E47C15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4-9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A9861" w14:textId="54B68E3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4BCB8" w14:textId="411C695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C5DE" w14:textId="659924F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</w:tr>
      <w:tr w:rsidR="00580791" w:rsidRPr="00880986" w14:paraId="4E65B344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8F81308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Enterotoxin U and/or 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EEB21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ent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F26EF" w14:textId="7091D64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0/58</w:t>
            </w:r>
          </w:p>
        </w:tc>
        <w:tc>
          <w:tcPr>
            <w:tcW w:w="0" w:type="auto"/>
            <w:vAlign w:val="center"/>
          </w:tcPr>
          <w:p w14:paraId="56D5E420" w14:textId="21D09347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vAlign w:val="center"/>
          </w:tcPr>
          <w:p w14:paraId="4B8780C2" w14:textId="59AEC3AA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56-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55F69" w14:textId="48DC6E7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A2F03" w14:textId="280E893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72D0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672E954D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E9B2001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79A36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6-var1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3C6E8" w14:textId="71342D8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6/82</w:t>
            </w:r>
          </w:p>
        </w:tc>
        <w:tc>
          <w:tcPr>
            <w:tcW w:w="0" w:type="auto"/>
            <w:vAlign w:val="center"/>
          </w:tcPr>
          <w:p w14:paraId="414F94CA" w14:textId="2095256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0B4D396F" w14:textId="14C9AA2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7.39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2A273" w14:textId="28637A0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EEC66" w14:textId="5F6C8BA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7A2" w14:textId="38991BE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*</w:t>
            </w:r>
          </w:p>
        </w:tc>
      </w:tr>
      <w:tr w:rsidR="00580791" w:rsidRPr="00880986" w14:paraId="52D45FD8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122880A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C98BAD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6-var2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02D7C" w14:textId="19395C4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1/14/3</w:t>
            </w:r>
          </w:p>
        </w:tc>
        <w:tc>
          <w:tcPr>
            <w:tcW w:w="0" w:type="auto"/>
            <w:vAlign w:val="center"/>
          </w:tcPr>
          <w:p w14:paraId="565A9962" w14:textId="1792698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0DF64A" w14:textId="66E7FA9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DD7E3" w14:textId="2CA11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FD591" w14:textId="7560CE8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D4B3" w14:textId="327C2F4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*</w:t>
            </w:r>
          </w:p>
        </w:tc>
      </w:tr>
      <w:tr w:rsidR="00580791" w:rsidRPr="00880986" w14:paraId="4F0F0040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86DB730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197E7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6-var1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630EA" w14:textId="3B900FF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5/72/11</w:t>
            </w:r>
          </w:p>
        </w:tc>
        <w:tc>
          <w:tcPr>
            <w:tcW w:w="0" w:type="auto"/>
            <w:vAlign w:val="center"/>
          </w:tcPr>
          <w:p w14:paraId="63D32C78" w14:textId="6C859825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vAlign w:val="center"/>
          </w:tcPr>
          <w:p w14:paraId="361A8BDF" w14:textId="5C2AB81A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87-4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F60FF" w14:textId="21AE485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8BDE6" w14:textId="6218728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014B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35042128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D897A3C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23013F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 xml:space="preserve">set6-var2_12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3C998" w14:textId="30A9145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2/4/2</w:t>
            </w:r>
          </w:p>
        </w:tc>
        <w:tc>
          <w:tcPr>
            <w:tcW w:w="0" w:type="auto"/>
            <w:vAlign w:val="center"/>
          </w:tcPr>
          <w:p w14:paraId="264694D7" w14:textId="6DE5B69A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239ABFB" w14:textId="209B272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9A1DC" w14:textId="3374C86C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3665C" w14:textId="4486557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7C5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3FACEF01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A78C183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A4B175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6-var4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89A84" w14:textId="612C1BE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3F237DD4" w14:textId="7B39207C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0" w:type="auto"/>
            <w:vAlign w:val="center"/>
          </w:tcPr>
          <w:p w14:paraId="7E547B39" w14:textId="59A02CC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02-428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C7899" w14:textId="1987805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B335E" w14:textId="0053A9E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4FF3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33CBACB5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859BEF8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00267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-RF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11639" w14:textId="19C4E08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5/3</w:t>
            </w:r>
          </w:p>
        </w:tc>
        <w:tc>
          <w:tcPr>
            <w:tcW w:w="0" w:type="auto"/>
            <w:vAlign w:val="center"/>
          </w:tcPr>
          <w:p w14:paraId="2308ADB7" w14:textId="70E2D8A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8D34F1D" w14:textId="499F9E3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E64DF" w14:textId="0A083B3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08285" w14:textId="10B2D5D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B68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4DC0D684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7AD6782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68B234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/set6 (CO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955C6" w14:textId="3A7B572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67/31</w:t>
            </w:r>
          </w:p>
        </w:tc>
        <w:tc>
          <w:tcPr>
            <w:tcW w:w="0" w:type="auto"/>
            <w:vAlign w:val="center"/>
          </w:tcPr>
          <w:p w14:paraId="6D1DBBB0" w14:textId="0B85B2D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vAlign w:val="center"/>
          </w:tcPr>
          <w:p w14:paraId="54B0B8BF" w14:textId="232BD76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3-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6173" w14:textId="5D8F11F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34E6C" w14:textId="3D3D13F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5050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62760E1A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9F27106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E6E2AC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/set6 (Mu50+N3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C51E" w14:textId="3857314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8/49/31</w:t>
            </w:r>
          </w:p>
        </w:tc>
        <w:tc>
          <w:tcPr>
            <w:tcW w:w="0" w:type="auto"/>
            <w:vAlign w:val="center"/>
          </w:tcPr>
          <w:p w14:paraId="70CE1A73" w14:textId="63F33B5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36.47</w:t>
            </w:r>
          </w:p>
        </w:tc>
        <w:tc>
          <w:tcPr>
            <w:tcW w:w="0" w:type="auto"/>
            <w:vAlign w:val="center"/>
          </w:tcPr>
          <w:p w14:paraId="6235F2E7" w14:textId="0538904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4.89-164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0C135" w14:textId="1AAC61F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0AF4D" w14:textId="45C07C3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46B" w14:textId="046A9F0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79E1076B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607E473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D40B09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/set6 (MW2+MSSA4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82A63" w14:textId="297ABB0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4/4</w:t>
            </w:r>
          </w:p>
        </w:tc>
        <w:tc>
          <w:tcPr>
            <w:tcW w:w="0" w:type="auto"/>
            <w:vAlign w:val="center"/>
          </w:tcPr>
          <w:p w14:paraId="106D851B" w14:textId="6603266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547FEF4" w14:textId="21E4B22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F1B2A" w14:textId="4AB4630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1F632" w14:textId="34A725A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121" w14:textId="0B5D693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</w:tr>
      <w:tr w:rsidR="00580791" w:rsidRPr="00880986" w14:paraId="04884ECA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8E68337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44ABD2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/set6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08522" w14:textId="4DFADBF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4/4</w:t>
            </w:r>
          </w:p>
        </w:tc>
        <w:tc>
          <w:tcPr>
            <w:tcW w:w="0" w:type="auto"/>
            <w:vAlign w:val="center"/>
          </w:tcPr>
          <w:p w14:paraId="6BB50FA9" w14:textId="5D945F1C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0A07D7" w14:textId="20118B3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04E21" w14:textId="360C905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22D97" w14:textId="20A4F19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F63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0DEAC4FF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C434590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D0AFA1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/set6 (RF1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E9951" w14:textId="13EB3DDC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7/1</w:t>
            </w:r>
          </w:p>
        </w:tc>
        <w:tc>
          <w:tcPr>
            <w:tcW w:w="0" w:type="auto"/>
            <w:vAlign w:val="center"/>
          </w:tcPr>
          <w:p w14:paraId="12A13B2B" w14:textId="5C159E5B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CB5F05" w14:textId="4468F4C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29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8C80" w14:textId="6ADB795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6B655" w14:textId="60C204B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BEAF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6336AE7D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29425E9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7F02C3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1/set6 (other allel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99F47" w14:textId="7F095BD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9/9</w:t>
            </w:r>
          </w:p>
        </w:tc>
        <w:tc>
          <w:tcPr>
            <w:tcW w:w="0" w:type="auto"/>
            <w:vAlign w:val="center"/>
          </w:tcPr>
          <w:p w14:paraId="775E6C9A" w14:textId="09846452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13F46BE3" w14:textId="37095D5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02640" w14:textId="1508F6E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82A11" w14:textId="1A184C2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F53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212917DE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3D0D6B7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9F423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2/set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7AB66" w14:textId="792E9B6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5/90/3</w:t>
            </w:r>
          </w:p>
        </w:tc>
        <w:tc>
          <w:tcPr>
            <w:tcW w:w="0" w:type="auto"/>
            <w:vAlign w:val="center"/>
          </w:tcPr>
          <w:p w14:paraId="564964DD" w14:textId="7D4E3A8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5FB160D5" w14:textId="3D2927A9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4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722E0" w14:textId="22DBA76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1B567" w14:textId="524B7D2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1BF1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007272BD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0857165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5C100C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2/set7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08CD4" w14:textId="334D386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26/7/65</w:t>
            </w:r>
          </w:p>
        </w:tc>
        <w:tc>
          <w:tcPr>
            <w:tcW w:w="0" w:type="auto"/>
            <w:vAlign w:val="center"/>
          </w:tcPr>
          <w:p w14:paraId="572DC320" w14:textId="6EE362B9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AF53ADA" w14:textId="244F355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76D24" w14:textId="32DCC81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ECE5" w14:textId="1E67CF7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FE8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14AEC2B0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1A87C59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74B4E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3/set8_prob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0E6FF" w14:textId="31989A9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48CAE8D1" w14:textId="0DBF08D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791F4106" w14:textId="74C270E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12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AA19F" w14:textId="0CDF99E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73A8F" w14:textId="23A05F1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C11" w14:textId="5A6BF2F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4B4A3496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F6FA385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E0E707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3/set8_prob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BDCD8" w14:textId="6E70811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12F111BE" w14:textId="6272171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2A491E8F" w14:textId="4DEDEBE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12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43A7D" w14:textId="3F0E7FC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4962B" w14:textId="65247E9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B169" w14:textId="44190C3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09F6129E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8D03A47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58A330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3/set8 (MRSA252, SAR04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949C5" w14:textId="28B0372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6/2</w:t>
            </w:r>
          </w:p>
        </w:tc>
        <w:tc>
          <w:tcPr>
            <w:tcW w:w="0" w:type="auto"/>
            <w:vAlign w:val="center"/>
          </w:tcPr>
          <w:p w14:paraId="2027F5E1" w14:textId="3B810A57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9D7BCAD" w14:textId="60766F4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3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FE289" w14:textId="522613F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25EAF" w14:textId="3E978D8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5343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484EC0CB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034FECE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002A5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4/set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25DAB" w14:textId="1C8D517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6908CC2B" w14:textId="3A975E5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0857DA98" w14:textId="5C0C0DB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58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027E9" w14:textId="046DEE3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7F7BB" w14:textId="7EFCEA5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827E" w14:textId="47B6243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0A33EE80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1046F8A1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BCEA8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4/set9 (MRSA252, SAR04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E96DD" w14:textId="2685195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7/7/4</w:t>
            </w:r>
          </w:p>
        </w:tc>
        <w:tc>
          <w:tcPr>
            <w:tcW w:w="0" w:type="auto"/>
            <w:vAlign w:val="center"/>
          </w:tcPr>
          <w:p w14:paraId="7B2E0FDC" w14:textId="55782AC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D0864A" w14:textId="7E0F198B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E50E2" w14:textId="2D69B84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1DB93" w14:textId="614A420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856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089A72A0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5515775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4C466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5/set3_prob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F4CEE" w14:textId="7321C71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36D17C5F" w14:textId="2453DB3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76133A81" w14:textId="400E82C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3.06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71211" w14:textId="19BCABB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CD437" w14:textId="38BCC3D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B1B" w14:textId="0EC9CE8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4C79B52A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82C16B4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6FC22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5/set3 (RF122, probe-6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8D019" w14:textId="39A354D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/8/78</w:t>
            </w:r>
          </w:p>
        </w:tc>
        <w:tc>
          <w:tcPr>
            <w:tcW w:w="0" w:type="auto"/>
            <w:vAlign w:val="center"/>
          </w:tcPr>
          <w:p w14:paraId="3135BD1E" w14:textId="07BD1C4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BEA1071" w14:textId="7CF200B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43F2D" w14:textId="5AB8503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87100" w14:textId="10B1CA9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3B3" w14:textId="6A68AD3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*</w:t>
            </w:r>
          </w:p>
        </w:tc>
      </w:tr>
      <w:tr w:rsidR="00580791" w:rsidRPr="00880986" w14:paraId="0DBB930D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427FAED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D23ACD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5/set3_probe 2 (6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6A91B" w14:textId="0ECBCC4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7/83/8</w:t>
            </w:r>
          </w:p>
        </w:tc>
        <w:tc>
          <w:tcPr>
            <w:tcW w:w="0" w:type="auto"/>
            <w:vAlign w:val="center"/>
          </w:tcPr>
          <w:p w14:paraId="543278FF" w14:textId="6B13610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59F0CD05" w14:textId="617E018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71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25A75" w14:textId="0D859D5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518B0" w14:textId="101A7D7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FE25" w14:textId="6D5D454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*</w:t>
            </w:r>
          </w:p>
        </w:tc>
      </w:tr>
      <w:tr w:rsidR="00580791" w:rsidRPr="00880986" w14:paraId="5621361E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0050DCC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EF2E2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5/set3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AE031" w14:textId="4051AD1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/7</w:t>
            </w:r>
          </w:p>
        </w:tc>
        <w:tc>
          <w:tcPr>
            <w:tcW w:w="0" w:type="auto"/>
            <w:vAlign w:val="center"/>
          </w:tcPr>
          <w:p w14:paraId="7AFE770D" w14:textId="3A0CF2C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C4AA7CC" w14:textId="1DCB981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796F5" w14:textId="05F6132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72912" w14:textId="1F5489C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8E0" w14:textId="0935D90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57FBA868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326019A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184F94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6/set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1CA6A" w14:textId="631BCC8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60/38</w:t>
            </w:r>
          </w:p>
        </w:tc>
        <w:tc>
          <w:tcPr>
            <w:tcW w:w="0" w:type="auto"/>
            <w:vAlign w:val="center"/>
          </w:tcPr>
          <w:p w14:paraId="620DD960" w14:textId="26974AC2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0A1D0A4E" w14:textId="151BAD20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3-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F22D8" w14:textId="6714200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8863E" w14:textId="317A4B3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731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755C6568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C788076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E5112C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6 (NCTC8325+MW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0AAD0" w14:textId="334EA41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7/41/10</w:t>
            </w:r>
          </w:p>
        </w:tc>
        <w:tc>
          <w:tcPr>
            <w:tcW w:w="0" w:type="auto"/>
            <w:vAlign w:val="center"/>
          </w:tcPr>
          <w:p w14:paraId="1DFAB4C8" w14:textId="61CD646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68DA6EE1" w14:textId="1F9119E9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23-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5C1A2" w14:textId="1721057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360C" w14:textId="6D60513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E2A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2D86020B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4AB4EC6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9F5D7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7/se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93950" w14:textId="5B7B935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6/91/1</w:t>
            </w:r>
          </w:p>
        </w:tc>
        <w:tc>
          <w:tcPr>
            <w:tcW w:w="0" w:type="auto"/>
            <w:vAlign w:val="center"/>
          </w:tcPr>
          <w:p w14:paraId="3E28BF41" w14:textId="1C9BC15C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104F47A7" w14:textId="1E55A55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74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85D73" w14:textId="1EDC9BBC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5BEC5" w14:textId="280EE60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7C09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75AB004C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909241C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BAFDE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7/set1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BFF9B" w14:textId="5595F4C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5/2/91</w:t>
            </w:r>
          </w:p>
        </w:tc>
        <w:tc>
          <w:tcPr>
            <w:tcW w:w="0" w:type="auto"/>
            <w:vAlign w:val="center"/>
          </w:tcPr>
          <w:p w14:paraId="2F50F63D" w14:textId="56B5AA70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93C809" w14:textId="125879BC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9B1FB" w14:textId="4C7C88A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DA766" w14:textId="2852D46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D42" w14:textId="0CAACD3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68AAC4EF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C3751D4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4B1359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7/set1 (AF1888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2154D" w14:textId="028B088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65/5/28</w:t>
            </w:r>
          </w:p>
        </w:tc>
        <w:tc>
          <w:tcPr>
            <w:tcW w:w="0" w:type="auto"/>
            <w:vAlign w:val="center"/>
          </w:tcPr>
          <w:p w14:paraId="29CDF61E" w14:textId="6742DC1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12276DB" w14:textId="0B0334E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7E7E4" w14:textId="206DD8C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7E328" w14:textId="2C88E40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A65" w14:textId="194224B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</w:tr>
      <w:tr w:rsidR="00580791" w:rsidRPr="00880986" w14:paraId="12457085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A520626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2CD47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8/set12_prob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9DECE" w14:textId="3887133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6AC6D146" w14:textId="1512539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4D56ACDC" w14:textId="7B1EC75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12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55FA5" w14:textId="12366F4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342D7" w14:textId="60F05B6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FC5C" w14:textId="7FEEAB8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6342A688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CFA5F82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2EB2BF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8/set12_prob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5641" w14:textId="4E0376A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7C88BBD5" w14:textId="66D2208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549E43D3" w14:textId="2635F53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12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5C1AB" w14:textId="1132601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3B6F4" w14:textId="3FB76F5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95F8" w14:textId="7B38725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49F2E82E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EFBAE0A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50680F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9/set5_prob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4EAA7" w14:textId="0C1686B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6594E2DE" w14:textId="7F0D1E9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0" w:type="auto"/>
            <w:vAlign w:val="center"/>
          </w:tcPr>
          <w:p w14:paraId="5CAADA16" w14:textId="355B580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4-2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AF564" w14:textId="569CE93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4C661" w14:textId="3CAC334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B44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4E270915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6C1FFE3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824C67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9/set5_prob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9FA50" w14:textId="34D64D4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22EACD58" w14:textId="0C4BED6B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0" w:type="auto"/>
            <w:vAlign w:val="center"/>
          </w:tcPr>
          <w:p w14:paraId="61712E9C" w14:textId="57DFC72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4-2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4A24E" w14:textId="217D5D4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382F9" w14:textId="4E64C6B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4EDE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01DC1E74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A944A03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E837B2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09/set5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D8301" w14:textId="0EA5AC3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/7</w:t>
            </w:r>
          </w:p>
        </w:tc>
        <w:tc>
          <w:tcPr>
            <w:tcW w:w="0" w:type="auto"/>
            <w:vAlign w:val="center"/>
          </w:tcPr>
          <w:p w14:paraId="05E20570" w14:textId="3EE94172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903990" w14:textId="1580976C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780F3" w14:textId="4E15F62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ABDF9" w14:textId="6964E40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CF2D" w14:textId="5E8C8FB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0EFB8551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4890282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2222D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0/se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5E6F2" w14:textId="7429077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0CBCB168" w14:textId="013DB805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57D5C55D" w14:textId="37C94A9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4.11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9C083" w14:textId="26FD208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B18F7" w14:textId="1ACBDAE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781F" w14:textId="63D6E58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</w:tr>
      <w:tr w:rsidR="00580791" w:rsidRPr="00880986" w14:paraId="58F310B0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2361D2F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0A8D15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0 (RF1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345E2" w14:textId="433834D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82/4/12</w:t>
            </w:r>
          </w:p>
        </w:tc>
        <w:tc>
          <w:tcPr>
            <w:tcW w:w="0" w:type="auto"/>
            <w:vAlign w:val="center"/>
          </w:tcPr>
          <w:p w14:paraId="06578485" w14:textId="40406F15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4B6C44" w14:textId="02F25C3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AE1D" w14:textId="3F01775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08585" w14:textId="57101CB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A3D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54C99920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FD40D12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066347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0/set4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B5875" w14:textId="541A66F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4/6/88</w:t>
            </w:r>
          </w:p>
        </w:tc>
        <w:tc>
          <w:tcPr>
            <w:tcW w:w="0" w:type="auto"/>
            <w:vAlign w:val="center"/>
          </w:tcPr>
          <w:p w14:paraId="6380629C" w14:textId="26C84675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10CFE63" w14:textId="6C43AAE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D6D26" w14:textId="068540A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1332F" w14:textId="1E4396D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69A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2854D236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5044CF8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taphylococcal superantigen-like protein 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B8F6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1/set2 (CO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97A4E" w14:textId="3B64056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67/31</w:t>
            </w:r>
          </w:p>
        </w:tc>
        <w:tc>
          <w:tcPr>
            <w:tcW w:w="0" w:type="auto"/>
            <w:vAlign w:val="center"/>
          </w:tcPr>
          <w:p w14:paraId="632E1C28" w14:textId="7AFF694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vAlign w:val="center"/>
          </w:tcPr>
          <w:p w14:paraId="39E8744C" w14:textId="3377C102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73-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5BA02" w14:textId="2A87E1A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DB6FE" w14:textId="7F24A7E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070F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5648DC5D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59111B29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4BE0EB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1+set2(Mu50+N3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055DC" w14:textId="0A96088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50/48</w:t>
            </w:r>
          </w:p>
        </w:tc>
        <w:tc>
          <w:tcPr>
            <w:tcW w:w="0" w:type="auto"/>
            <w:vAlign w:val="center"/>
          </w:tcPr>
          <w:p w14:paraId="100AE6D4" w14:textId="1434445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vAlign w:val="center"/>
          </w:tcPr>
          <w:p w14:paraId="2C77B215" w14:textId="342DA20E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1.24-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AC57E" w14:textId="25C25D08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762A4" w14:textId="0F799051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EC3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7A74A39B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43AC3A3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70149E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1+set2(MW2+MSSA4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3A10D" w14:textId="7B813DA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5/3</w:t>
            </w:r>
          </w:p>
        </w:tc>
        <w:tc>
          <w:tcPr>
            <w:tcW w:w="0" w:type="auto"/>
            <w:vAlign w:val="center"/>
          </w:tcPr>
          <w:p w14:paraId="50A23665" w14:textId="55AEC9A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4D7EE2" w14:textId="2D79F77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65DA5" w14:textId="06F78F9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34866" w14:textId="5BB82AE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5982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09192C78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7B56DC3" w14:textId="77777777" w:rsidR="00580791" w:rsidRPr="001251AF" w:rsidRDefault="00580791" w:rsidP="0058079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40C6CE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sl11/set2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79510" w14:textId="556B532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2/6</w:t>
            </w:r>
          </w:p>
        </w:tc>
        <w:tc>
          <w:tcPr>
            <w:tcW w:w="0" w:type="auto"/>
            <w:vAlign w:val="center"/>
          </w:tcPr>
          <w:p w14:paraId="792D0B36" w14:textId="3B1738C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7934FD" w14:textId="04E99B50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E8AEA" w14:textId="52097FD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3EF7A" w14:textId="1CEDDD6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532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49FE6035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5CBAD18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 xml:space="preserve">Staphylococcal exotoxin-like protein,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C3FB9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5530D" w14:textId="6577277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2AE7E8A1" w14:textId="10F7F2F4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46D7CE60" w14:textId="13303889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12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0186D" w14:textId="31F2B35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5ED6E" w14:textId="05F5DC4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7B03" w14:textId="440FFFFC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6A78B4A1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EBDAE8A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econd loc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DC372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3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FA1B1" w14:textId="7EBEDD3B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/7</w:t>
            </w:r>
          </w:p>
        </w:tc>
        <w:tc>
          <w:tcPr>
            <w:tcW w:w="0" w:type="auto"/>
            <w:vAlign w:val="center"/>
          </w:tcPr>
          <w:p w14:paraId="6EA3347E" w14:textId="3BF5949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56D11C8" w14:textId="5752673B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ABC65" w14:textId="60151FA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A5845" w14:textId="14B05303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FFFF" w14:textId="4B6D5249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504F111C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3B680DF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7AB291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1506D" w14:textId="1CAA440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/</w:t>
            </w: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576A485D" w14:textId="0F4F1E60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689CC440" w14:textId="694CF77A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2.12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20DD" w14:textId="644FE8A4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B21F" w14:textId="7AF5B52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4892" w14:textId="3F32D775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0B7833FB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4502E73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12AC00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2 (MRSA2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D34A5" w14:textId="06A07E4D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91/7</w:t>
            </w:r>
          </w:p>
        </w:tc>
        <w:tc>
          <w:tcPr>
            <w:tcW w:w="0" w:type="auto"/>
            <w:vAlign w:val="center"/>
          </w:tcPr>
          <w:p w14:paraId="4147622A" w14:textId="48BF02C6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19E33C" w14:textId="62DA3EA5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98411" w14:textId="6121C1E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C701F" w14:textId="2974E5B2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16F9" w14:textId="049CAE5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  <w:r w:rsidRPr="00173EC8">
              <w:rPr>
                <w:rFonts w:ascii="Calibri" w:hAnsi="Calibri" w:cs="Calibri"/>
                <w:color w:val="000000"/>
                <w:sz w:val="12"/>
                <w:szCs w:val="12"/>
              </w:rPr>
              <w:t>*</w:t>
            </w:r>
          </w:p>
        </w:tc>
      </w:tr>
      <w:tr w:rsidR="00580791" w:rsidRPr="00880986" w14:paraId="074FFCF7" w14:textId="77777777" w:rsidTr="00580791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1D6EEA18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176041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et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466AA" w14:textId="090B6780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2/94/2</w:t>
            </w:r>
          </w:p>
        </w:tc>
        <w:tc>
          <w:tcPr>
            <w:tcW w:w="0" w:type="auto"/>
            <w:vAlign w:val="center"/>
          </w:tcPr>
          <w:p w14:paraId="5BFFC735" w14:textId="69A21C2D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0" w:type="auto"/>
            <w:vAlign w:val="center"/>
          </w:tcPr>
          <w:p w14:paraId="20890B1E" w14:textId="0B1FDB31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26-I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38BC8" w14:textId="672F66D6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65398" w14:textId="6E5B30FF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C331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  <w:tr w:rsidR="00580791" w:rsidRPr="00880986" w14:paraId="5DC83329" w14:textId="77777777" w:rsidTr="00580791">
        <w:trPr>
          <w:trHeight w:val="3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22A831FA" w14:textId="77777777" w:rsidR="00580791" w:rsidRPr="001251AF" w:rsidRDefault="00580791" w:rsidP="0058079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color w:val="000000"/>
                <w:sz w:val="18"/>
                <w:szCs w:val="18"/>
              </w:rPr>
              <w:t>Sourc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2991F7AC" w14:textId="77777777" w:rsidR="00580791" w:rsidRPr="001251AF" w:rsidRDefault="00580791" w:rsidP="00580791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 w:rsidRPr="001251AF"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sourc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8344B5" w14:textId="77777777" w:rsidR="00580791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7/1/76/</w:t>
            </w:r>
          </w:p>
          <w:p w14:paraId="6216E4FF" w14:textId="47AC63F3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1/1/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5C2E2C2" w14:textId="6028AF68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2B4E46" w14:textId="13DE02FF" w:rsidR="00580791" w:rsidRPr="00173EC8" w:rsidRDefault="00580791" w:rsidP="00580791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1370">
              <w:rPr>
                <w:rFonts w:ascii="Calibri" w:hAnsi="Calibri" w:cs="Calibri"/>
                <w:color w:val="000000"/>
                <w:sz w:val="18"/>
                <w:szCs w:val="18"/>
              </w:rPr>
              <w:t>0.01-0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5C011A" w14:textId="447C3C8A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A2FC98" w14:textId="3B2DE89E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3EC8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C104E5" w14:textId="77777777" w:rsidR="00580791" w:rsidRPr="00173EC8" w:rsidRDefault="00580791" w:rsidP="00580791">
            <w:pPr>
              <w:jc w:val="both"/>
              <w:rPr>
                <w:rFonts w:ascii="Calibri" w:hAnsi="Calibri"/>
                <w:color w:val="000000"/>
                <w:sz w:val="12"/>
                <w:szCs w:val="12"/>
              </w:rPr>
            </w:pPr>
          </w:p>
        </w:tc>
      </w:tr>
    </w:tbl>
    <w:p w14:paraId="08C43145" w14:textId="5E5C5AAB" w:rsidR="001251AF" w:rsidRDefault="0052239D" w:rsidP="006C6BC5">
      <w:pPr>
        <w:spacing w:before="100"/>
        <w:rPr>
          <w:rFonts w:ascii="Times" w:hAnsi="Times"/>
          <w:sz w:val="20"/>
          <w:szCs w:val="20"/>
        </w:rPr>
      </w:pPr>
      <w:r w:rsidRPr="001251AF">
        <w:rPr>
          <w:rFonts w:ascii="Georgia" w:hAnsi="Georgia"/>
          <w:color w:val="323232"/>
          <w:sz w:val="20"/>
          <w:szCs w:val="20"/>
        </w:rPr>
        <w:t>†</w:t>
      </w:r>
      <w:r w:rsidRPr="001251AF">
        <w:rPr>
          <w:color w:val="323232"/>
          <w:sz w:val="20"/>
          <w:szCs w:val="20"/>
        </w:rPr>
        <w:t xml:space="preserve"> Numbers of different levels are listed in the order of positive (POS), negative (NEG)</w:t>
      </w:r>
      <w:r w:rsidR="00812FBD">
        <w:rPr>
          <w:color w:val="323232"/>
          <w:sz w:val="20"/>
          <w:szCs w:val="20"/>
        </w:rPr>
        <w:t>,</w:t>
      </w:r>
      <w:r w:rsidRPr="001251AF">
        <w:rPr>
          <w:color w:val="323232"/>
          <w:sz w:val="20"/>
          <w:szCs w:val="20"/>
        </w:rPr>
        <w:t xml:space="preserve"> and ambiguous (AMB); </w:t>
      </w:r>
      <w:r w:rsidR="00812FBD">
        <w:rPr>
          <w:color w:val="323232"/>
          <w:sz w:val="20"/>
          <w:szCs w:val="20"/>
        </w:rPr>
        <w:t xml:space="preserve">the </w:t>
      </w:r>
      <w:r w:rsidRPr="001251AF">
        <w:rPr>
          <w:color w:val="323232"/>
          <w:sz w:val="20"/>
          <w:szCs w:val="20"/>
        </w:rPr>
        <w:t xml:space="preserve">number of AMB is omitted if there </w:t>
      </w:r>
      <w:r w:rsidR="00812FBD">
        <w:rPr>
          <w:color w:val="323232"/>
          <w:sz w:val="20"/>
          <w:szCs w:val="20"/>
        </w:rPr>
        <w:t>are</w:t>
      </w:r>
      <w:r w:rsidRPr="001251AF">
        <w:rPr>
          <w:color w:val="323232"/>
          <w:sz w:val="20"/>
          <w:szCs w:val="20"/>
        </w:rPr>
        <w:t xml:space="preserve"> no AMB isolates. </w:t>
      </w:r>
      <w:r w:rsidRPr="001251AF">
        <w:rPr>
          <w:rFonts w:ascii="Times" w:hAnsi="Times"/>
          <w:sz w:val="20"/>
          <w:szCs w:val="20"/>
        </w:rPr>
        <w:t xml:space="preserve">For </w:t>
      </w:r>
      <w:r w:rsidR="0029082E">
        <w:rPr>
          <w:rFonts w:ascii="Times" w:hAnsi="Times"/>
          <w:sz w:val="20"/>
          <w:szCs w:val="20"/>
        </w:rPr>
        <w:t>isolate</w:t>
      </w:r>
      <w:r w:rsidRPr="001251AF">
        <w:rPr>
          <w:rFonts w:ascii="Times" w:hAnsi="Times"/>
          <w:sz w:val="20"/>
          <w:szCs w:val="20"/>
        </w:rPr>
        <w:t xml:space="preserve"> sources</w:t>
      </w:r>
      <w:r w:rsidR="0029082E">
        <w:rPr>
          <w:rFonts w:ascii="Times" w:hAnsi="Times"/>
          <w:sz w:val="20"/>
          <w:szCs w:val="20"/>
        </w:rPr>
        <w:t xml:space="preserve"> listed in the bottom</w:t>
      </w:r>
      <w:r w:rsidRPr="001251AF">
        <w:rPr>
          <w:rFonts w:ascii="Times" w:hAnsi="Times"/>
          <w:sz w:val="20"/>
          <w:szCs w:val="20"/>
        </w:rPr>
        <w:t xml:space="preserve">, the counts of levels are listed in the order of conjunctiva, conjunctiva/lids, cornea, lids, socket, and suture; </w:t>
      </w:r>
      <w:bookmarkStart w:id="0" w:name="_Hlk65609482"/>
      <w:r w:rsidRPr="001251AF">
        <w:rPr>
          <w:rFonts w:ascii="Times" w:hAnsi="Times"/>
          <w:sz w:val="20"/>
          <w:szCs w:val="20"/>
        </w:rPr>
        <w:t xml:space="preserve">its odds ratio compares cornea (as POS) versus conjunctiva (as NEG) </w:t>
      </w:r>
      <w:r w:rsidR="00EA0032">
        <w:rPr>
          <w:rFonts w:ascii="Times" w:hAnsi="Times"/>
          <w:sz w:val="20"/>
          <w:szCs w:val="20"/>
        </w:rPr>
        <w:t xml:space="preserve">valued </w:t>
      </w:r>
      <w:r w:rsidRPr="001251AF">
        <w:rPr>
          <w:rFonts w:ascii="Times" w:hAnsi="Times"/>
          <w:sz w:val="20"/>
          <w:szCs w:val="20"/>
        </w:rPr>
        <w:t xml:space="preserve">smaller than one, indicating that </w:t>
      </w:r>
      <w:r w:rsidR="00EA0032">
        <w:rPr>
          <w:rFonts w:ascii="Times" w:hAnsi="Times"/>
          <w:sz w:val="20"/>
          <w:szCs w:val="20"/>
        </w:rPr>
        <w:t xml:space="preserve">fewer </w:t>
      </w:r>
      <w:r w:rsidR="0034021E" w:rsidRPr="0034021E">
        <w:rPr>
          <w:rFonts w:ascii="Times" w:hAnsi="Times"/>
          <w:sz w:val="20"/>
          <w:szCs w:val="20"/>
        </w:rPr>
        <w:t>MRSA</w:t>
      </w:r>
      <w:r w:rsidR="00403491">
        <w:rPr>
          <w:rFonts w:ascii="Times" w:hAnsi="Times"/>
          <w:sz w:val="20"/>
          <w:szCs w:val="20"/>
        </w:rPr>
        <w:t xml:space="preserve"> </w:t>
      </w:r>
      <w:r w:rsidR="00EA0032">
        <w:rPr>
          <w:rFonts w:ascii="Times" w:hAnsi="Times"/>
          <w:sz w:val="20"/>
          <w:szCs w:val="20"/>
        </w:rPr>
        <w:t xml:space="preserve">isolates are collected from </w:t>
      </w:r>
      <w:r w:rsidRPr="001251AF">
        <w:rPr>
          <w:rFonts w:ascii="Times" w:hAnsi="Times"/>
          <w:sz w:val="20"/>
          <w:szCs w:val="20"/>
        </w:rPr>
        <w:t xml:space="preserve">cornea </w:t>
      </w:r>
      <w:r w:rsidR="00EA0032">
        <w:rPr>
          <w:rFonts w:ascii="Times" w:hAnsi="Times"/>
          <w:sz w:val="20"/>
          <w:szCs w:val="20"/>
        </w:rPr>
        <w:t>than</w:t>
      </w:r>
      <w:r w:rsidRPr="001251AF">
        <w:rPr>
          <w:rFonts w:ascii="Times" w:hAnsi="Times"/>
          <w:sz w:val="20"/>
          <w:szCs w:val="20"/>
        </w:rPr>
        <w:t xml:space="preserve"> conjunctiva. </w:t>
      </w:r>
      <w:bookmarkEnd w:id="0"/>
    </w:p>
    <w:p w14:paraId="4D1B4098" w14:textId="24603DBA" w:rsidR="00580791" w:rsidRDefault="002D367E" w:rsidP="002D367E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OR indicates o</w:t>
      </w:r>
      <w:r w:rsidR="00580791" w:rsidRPr="001251AF">
        <w:rPr>
          <w:rFonts w:ascii="Times" w:hAnsi="Times"/>
          <w:sz w:val="20"/>
          <w:szCs w:val="20"/>
        </w:rPr>
        <w:t>dds ratio</w:t>
      </w:r>
      <w:r>
        <w:rPr>
          <w:rFonts w:ascii="Times" w:hAnsi="Times"/>
          <w:sz w:val="20"/>
          <w:szCs w:val="20"/>
        </w:rPr>
        <w:t>, which</w:t>
      </w:r>
      <w:r w:rsidR="00580791" w:rsidRPr="001251AF">
        <w:rPr>
          <w:rFonts w:ascii="Times" w:hAnsi="Times"/>
          <w:sz w:val="20"/>
          <w:szCs w:val="20"/>
        </w:rPr>
        <w:t xml:space="preserve"> is used to indicate the direction of the correlation: </w:t>
      </w:r>
      <w:r w:rsidR="00580791">
        <w:rPr>
          <w:rFonts w:ascii="Times" w:hAnsi="Times"/>
          <w:sz w:val="20"/>
          <w:szCs w:val="20"/>
        </w:rPr>
        <w:t xml:space="preserve">if the value is larger than one, the virulence gene is more likely to be detected (as more POS isolates) in </w:t>
      </w:r>
      <w:r w:rsidR="0034021E" w:rsidRPr="0034021E">
        <w:rPr>
          <w:rFonts w:ascii="Times" w:hAnsi="Times"/>
          <w:sz w:val="20"/>
          <w:szCs w:val="20"/>
        </w:rPr>
        <w:t>MRSA</w:t>
      </w:r>
      <w:r w:rsidR="00580791" w:rsidRPr="0034021E">
        <w:rPr>
          <w:rFonts w:ascii="Times" w:hAnsi="Times"/>
          <w:sz w:val="20"/>
          <w:szCs w:val="20"/>
        </w:rPr>
        <w:t xml:space="preserve"> </w:t>
      </w:r>
      <w:r w:rsidR="00580791">
        <w:rPr>
          <w:rFonts w:ascii="Times" w:hAnsi="Times"/>
          <w:sz w:val="20"/>
          <w:szCs w:val="20"/>
        </w:rPr>
        <w:t>isolates</w:t>
      </w:r>
      <w:r w:rsidR="00580791" w:rsidRPr="001251AF">
        <w:rPr>
          <w:rFonts w:ascii="Times" w:hAnsi="Times"/>
          <w:sz w:val="20"/>
          <w:szCs w:val="20"/>
        </w:rPr>
        <w:t xml:space="preserve">. Inf indicates infinity value since some entry of the contingency table is zero. </w:t>
      </w:r>
    </w:p>
    <w:p w14:paraId="75EB4A7E" w14:textId="060EB9C6" w:rsidR="00C31964" w:rsidRPr="004B1A61" w:rsidRDefault="0052239D" w:rsidP="004B1A61">
      <w:pPr>
        <w:rPr>
          <w:rFonts w:ascii="Times" w:hAnsi="Times"/>
          <w:sz w:val="20"/>
          <w:szCs w:val="20"/>
        </w:rPr>
      </w:pPr>
      <w:r w:rsidRPr="001251AF">
        <w:rPr>
          <w:rFonts w:ascii="Times" w:hAnsi="Times"/>
          <w:sz w:val="20"/>
          <w:szCs w:val="20"/>
        </w:rPr>
        <w:t>Est indicates estimated VIMP from random forest model in terms of contribution to classification accuracy in percentage;</w:t>
      </w:r>
      <w:r w:rsidR="001251AF" w:rsidRPr="001251AF">
        <w:rPr>
          <w:rFonts w:ascii="Times" w:hAnsi="Times"/>
          <w:sz w:val="20"/>
          <w:szCs w:val="20"/>
        </w:rPr>
        <w:t xml:space="preserve"> </w:t>
      </w:r>
      <w:r w:rsidRPr="001251AF">
        <w:rPr>
          <w:rFonts w:ascii="Times" w:hAnsi="Times"/>
          <w:sz w:val="20"/>
          <w:szCs w:val="20"/>
        </w:rPr>
        <w:t>SE indicates standard error; Sig indicates significant level according to</w:t>
      </w:r>
      <w:r w:rsidRPr="00EA0032">
        <w:rPr>
          <w:rFonts w:ascii="Times" w:hAnsi="Times"/>
          <w:i/>
          <w:iCs/>
          <w:sz w:val="20"/>
          <w:szCs w:val="20"/>
        </w:rPr>
        <w:t xml:space="preserve"> P</w:t>
      </w:r>
      <w:r w:rsidRPr="001251AF">
        <w:rPr>
          <w:rFonts w:ascii="Times" w:hAnsi="Times"/>
          <w:sz w:val="20"/>
          <w:szCs w:val="20"/>
        </w:rPr>
        <w:t xml:space="preserve"> values: * for </w:t>
      </w:r>
      <w:r w:rsidRPr="00E97102">
        <w:rPr>
          <w:rFonts w:ascii="Times" w:hAnsi="Times"/>
          <w:i/>
          <w:iCs/>
          <w:sz w:val="20"/>
          <w:szCs w:val="20"/>
        </w:rPr>
        <w:t>p</w:t>
      </w:r>
      <w:r w:rsidRPr="001251AF">
        <w:rPr>
          <w:rFonts w:ascii="Times" w:hAnsi="Time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≤</m:t>
        </m:r>
      </m:oMath>
      <w:r w:rsidRPr="001251AF">
        <w:rPr>
          <w:rFonts w:ascii="Times" w:hAnsi="Times"/>
          <w:sz w:val="20"/>
          <w:szCs w:val="20"/>
        </w:rPr>
        <w:t xml:space="preserve"> 0.05; ** for </w:t>
      </w:r>
      <w:r w:rsidRPr="00E97102">
        <w:rPr>
          <w:rFonts w:ascii="Times" w:hAnsi="Times"/>
          <w:i/>
          <w:iCs/>
          <w:sz w:val="20"/>
          <w:szCs w:val="20"/>
        </w:rPr>
        <w:t>p</w:t>
      </w:r>
      <w:r w:rsidRPr="001251AF">
        <w:rPr>
          <w:rFonts w:ascii="Times" w:hAnsi="Time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≤</m:t>
        </m:r>
      </m:oMath>
      <w:r w:rsidRPr="001251AF">
        <w:rPr>
          <w:rFonts w:ascii="Times" w:hAnsi="Times"/>
          <w:sz w:val="20"/>
          <w:szCs w:val="20"/>
        </w:rPr>
        <w:t xml:space="preserve"> 0.01; *** for </w:t>
      </w:r>
      <w:r w:rsidRPr="00E97102">
        <w:rPr>
          <w:rFonts w:ascii="Times" w:hAnsi="Times"/>
          <w:i/>
          <w:iCs/>
          <w:sz w:val="20"/>
          <w:szCs w:val="20"/>
        </w:rPr>
        <w:t>p</w:t>
      </w:r>
      <w:r w:rsidRPr="001251AF">
        <w:rPr>
          <w:rFonts w:ascii="Times" w:hAnsi="Times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≤</m:t>
        </m:r>
      </m:oMath>
      <w:r w:rsidRPr="001251AF">
        <w:rPr>
          <w:rFonts w:ascii="Times" w:hAnsi="Times"/>
          <w:sz w:val="20"/>
          <w:szCs w:val="20"/>
        </w:rPr>
        <w:t xml:space="preserve"> 0.001</w:t>
      </w:r>
      <w:r w:rsidR="00580791">
        <w:rPr>
          <w:rFonts w:ascii="Times" w:hAnsi="Times"/>
          <w:sz w:val="20"/>
          <w:szCs w:val="20"/>
        </w:rPr>
        <w:t>.</w:t>
      </w:r>
      <w:r w:rsidRPr="001251AF">
        <w:rPr>
          <w:rFonts w:ascii="Times" w:hAnsi="Times"/>
          <w:sz w:val="20"/>
          <w:szCs w:val="20"/>
        </w:rPr>
        <w:t xml:space="preserve"> </w:t>
      </w:r>
    </w:p>
    <w:sectPr w:rsidR="00C31964" w:rsidRPr="004B1A61" w:rsidSect="00BC5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384AF" w14:textId="77777777" w:rsidR="001220E8" w:rsidRDefault="001220E8" w:rsidP="006C6BC5">
      <w:r>
        <w:separator/>
      </w:r>
    </w:p>
  </w:endnote>
  <w:endnote w:type="continuationSeparator" w:id="0">
    <w:p w14:paraId="3BC3BD92" w14:textId="77777777" w:rsidR="001220E8" w:rsidRDefault="001220E8" w:rsidP="006C6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﷽﷽﷽﷽﷽﷽﷽﷽똇ࠉ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altName w:val="﷽﷽﷽﷽﷽﷽﷽﷽฀Ⱥ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8BE4F" w14:textId="77777777" w:rsidR="001220E8" w:rsidRDefault="001220E8" w:rsidP="006C6BC5">
      <w:r>
        <w:separator/>
      </w:r>
    </w:p>
  </w:footnote>
  <w:footnote w:type="continuationSeparator" w:id="0">
    <w:p w14:paraId="069FBFE5" w14:textId="77777777" w:rsidR="001220E8" w:rsidRDefault="001220E8" w:rsidP="006C6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07"/>
    <w:rsid w:val="0000248E"/>
    <w:rsid w:val="00024909"/>
    <w:rsid w:val="00066BC8"/>
    <w:rsid w:val="00067072"/>
    <w:rsid w:val="00093F75"/>
    <w:rsid w:val="000A146E"/>
    <w:rsid w:val="000B321D"/>
    <w:rsid w:val="000E37E0"/>
    <w:rsid w:val="001220E8"/>
    <w:rsid w:val="001251AF"/>
    <w:rsid w:val="00164A3E"/>
    <w:rsid w:val="00173EC8"/>
    <w:rsid w:val="00183A27"/>
    <w:rsid w:val="0019427E"/>
    <w:rsid w:val="001E23BE"/>
    <w:rsid w:val="0020349A"/>
    <w:rsid w:val="002348D1"/>
    <w:rsid w:val="00237CDE"/>
    <w:rsid w:val="00284DDA"/>
    <w:rsid w:val="0029082E"/>
    <w:rsid w:val="002B138F"/>
    <w:rsid w:val="002D367E"/>
    <w:rsid w:val="002F2D10"/>
    <w:rsid w:val="002F7A84"/>
    <w:rsid w:val="0034021E"/>
    <w:rsid w:val="0034451E"/>
    <w:rsid w:val="003466F1"/>
    <w:rsid w:val="00352856"/>
    <w:rsid w:val="00371D21"/>
    <w:rsid w:val="003D277C"/>
    <w:rsid w:val="00403491"/>
    <w:rsid w:val="00451F71"/>
    <w:rsid w:val="004B1A61"/>
    <w:rsid w:val="004D4299"/>
    <w:rsid w:val="004F1314"/>
    <w:rsid w:val="0052239D"/>
    <w:rsid w:val="00540145"/>
    <w:rsid w:val="005654E7"/>
    <w:rsid w:val="00580791"/>
    <w:rsid w:val="00583DC7"/>
    <w:rsid w:val="005C0CEB"/>
    <w:rsid w:val="00612C6B"/>
    <w:rsid w:val="00614470"/>
    <w:rsid w:val="006268C7"/>
    <w:rsid w:val="00677573"/>
    <w:rsid w:val="006C6BC5"/>
    <w:rsid w:val="006E771D"/>
    <w:rsid w:val="006F2975"/>
    <w:rsid w:val="007010E5"/>
    <w:rsid w:val="007218E1"/>
    <w:rsid w:val="00737959"/>
    <w:rsid w:val="00744F54"/>
    <w:rsid w:val="007D70A0"/>
    <w:rsid w:val="00801877"/>
    <w:rsid w:val="00812FBD"/>
    <w:rsid w:val="008B3525"/>
    <w:rsid w:val="00900D37"/>
    <w:rsid w:val="00936DF6"/>
    <w:rsid w:val="00987C84"/>
    <w:rsid w:val="009C0CEF"/>
    <w:rsid w:val="009C74F5"/>
    <w:rsid w:val="009F1116"/>
    <w:rsid w:val="00A01952"/>
    <w:rsid w:val="00A141DC"/>
    <w:rsid w:val="00A261D6"/>
    <w:rsid w:val="00A346E5"/>
    <w:rsid w:val="00A5228F"/>
    <w:rsid w:val="00A61FD9"/>
    <w:rsid w:val="00A63C45"/>
    <w:rsid w:val="00A8200A"/>
    <w:rsid w:val="00AB1370"/>
    <w:rsid w:val="00AC72FE"/>
    <w:rsid w:val="00AD3898"/>
    <w:rsid w:val="00AE0963"/>
    <w:rsid w:val="00AE32BE"/>
    <w:rsid w:val="00AF0875"/>
    <w:rsid w:val="00B07793"/>
    <w:rsid w:val="00B26F40"/>
    <w:rsid w:val="00B37386"/>
    <w:rsid w:val="00B47ACC"/>
    <w:rsid w:val="00B63E97"/>
    <w:rsid w:val="00B663B7"/>
    <w:rsid w:val="00BB1788"/>
    <w:rsid w:val="00BC5892"/>
    <w:rsid w:val="00BC5A07"/>
    <w:rsid w:val="00BF7D01"/>
    <w:rsid w:val="00C0572E"/>
    <w:rsid w:val="00C31964"/>
    <w:rsid w:val="00C42F7F"/>
    <w:rsid w:val="00C940A9"/>
    <w:rsid w:val="00D07294"/>
    <w:rsid w:val="00D31A1C"/>
    <w:rsid w:val="00D5107E"/>
    <w:rsid w:val="00D66280"/>
    <w:rsid w:val="00D919B0"/>
    <w:rsid w:val="00D9796C"/>
    <w:rsid w:val="00DA553B"/>
    <w:rsid w:val="00DA6F6C"/>
    <w:rsid w:val="00DB31F2"/>
    <w:rsid w:val="00E26BC1"/>
    <w:rsid w:val="00E5095A"/>
    <w:rsid w:val="00E92640"/>
    <w:rsid w:val="00E97102"/>
    <w:rsid w:val="00EA0032"/>
    <w:rsid w:val="00ED38AE"/>
    <w:rsid w:val="00EF4B39"/>
    <w:rsid w:val="00F14715"/>
    <w:rsid w:val="00F33EE4"/>
    <w:rsid w:val="00F76276"/>
    <w:rsid w:val="00FD01BE"/>
    <w:rsid w:val="00FD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7F7B08"/>
  <w15:chartTrackingRefBased/>
  <w15:docId w15:val="{55253F56-CD89-4F68-9C2C-6B80877A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6B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BC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9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Min</dc:creator>
  <cp:keywords/>
  <dc:description/>
  <cp:lastModifiedBy>chn off35</cp:lastModifiedBy>
  <cp:revision>7</cp:revision>
  <cp:lastPrinted>2021-06-14T01:37:00Z</cp:lastPrinted>
  <dcterms:created xsi:type="dcterms:W3CDTF">2021-06-14T01:37:00Z</dcterms:created>
  <dcterms:modified xsi:type="dcterms:W3CDTF">2021-07-21T15:36:00Z</dcterms:modified>
</cp:coreProperties>
</file>